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9FE1" w14:textId="62AF53F4" w:rsidR="0081419A" w:rsidRPr="004B7B22" w:rsidRDefault="004B7B22" w:rsidP="004B7B2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4B7B22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AC4F07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8D47C3">
        <w:rPr>
          <w:rFonts w:ascii="Times New Roman" w:hAnsi="Times New Roman" w:cs="Times New Roman"/>
          <w:b/>
          <w:sz w:val="22"/>
          <w:szCs w:val="22"/>
          <w:lang w:val="en-GB"/>
        </w:rPr>
        <w:softHyphen/>
      </w:r>
      <w:r w:rsidR="008D47C3">
        <w:rPr>
          <w:rFonts w:ascii="Times New Roman" w:hAnsi="Times New Roman" w:cs="Times New Roman"/>
          <w:b/>
          <w:sz w:val="22"/>
          <w:szCs w:val="22"/>
          <w:lang w:val="en-GB"/>
        </w:rPr>
        <w:softHyphen/>
        <w:t>_</w:t>
      </w:r>
      <w:r w:rsidRPr="004B7B22">
        <w:rPr>
          <w:rFonts w:ascii="Times New Roman" w:hAnsi="Times New Roman" w:cs="Times New Roman"/>
          <w:b/>
          <w:sz w:val="22"/>
          <w:szCs w:val="22"/>
          <w:lang w:val="en-GB"/>
        </w:rPr>
        <w:t xml:space="preserve">Text: </w:t>
      </w:r>
      <w:r w:rsidR="0081419A" w:rsidRPr="004B7B22">
        <w:rPr>
          <w:rFonts w:ascii="Times New Roman" w:hAnsi="Times New Roman" w:cs="Times New Roman"/>
          <w:b/>
          <w:sz w:val="22"/>
          <w:szCs w:val="22"/>
          <w:lang w:val="en-GB"/>
        </w:rPr>
        <w:t xml:space="preserve">Constraints on performing </w:t>
      </w:r>
      <w:proofErr w:type="spellStart"/>
      <w:r w:rsidR="0081419A" w:rsidRPr="004B7B22">
        <w:rPr>
          <w:rFonts w:ascii="Times New Roman" w:hAnsi="Times New Roman" w:cs="Times New Roman"/>
          <w:b/>
          <w:sz w:val="22"/>
          <w:szCs w:val="22"/>
          <w:lang w:val="en-GB"/>
        </w:rPr>
        <w:t>EmONC</w:t>
      </w:r>
      <w:proofErr w:type="spellEnd"/>
      <w:r w:rsidR="0081419A" w:rsidRPr="004B7B22">
        <w:rPr>
          <w:rFonts w:ascii="Times New Roman" w:hAnsi="Times New Roman" w:cs="Times New Roman"/>
          <w:b/>
          <w:sz w:val="22"/>
          <w:szCs w:val="22"/>
          <w:lang w:val="en-GB"/>
        </w:rPr>
        <w:t xml:space="preserve"> skills.</w:t>
      </w:r>
    </w:p>
    <w:p w14:paraId="38555C12" w14:textId="77777777" w:rsidR="0081419A" w:rsidRPr="00AF05D9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DB9F681" w14:textId="77777777" w:rsidR="0081419A" w:rsidRPr="00181F51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F05D9">
        <w:rPr>
          <w:rFonts w:ascii="Times New Roman" w:hAnsi="Times New Roman" w:cs="Times New Roman"/>
          <w:sz w:val="22"/>
          <w:szCs w:val="22"/>
          <w:lang w:val="en-GB"/>
        </w:rPr>
        <w:t xml:space="preserve">‘ </w:t>
      </w:r>
      <w:r w:rsidRPr="00AF05D9">
        <w:rPr>
          <w:rFonts w:ascii="Times New Roman" w:hAnsi="Times New Roman" w:cs="Times New Roman"/>
          <w:b/>
          <w:sz w:val="22"/>
          <w:szCs w:val="22"/>
          <w:lang w:val="en-GB"/>
        </w:rPr>
        <w:t>Even when the vacuum is available, it’s not functional’</w:t>
      </w:r>
      <w:r w:rsidRPr="00AF05D9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2329625" w14:textId="77777777" w:rsidR="0081419A" w:rsidRPr="00181F51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9B6D6C5" w14:textId="77777777" w:rsidR="0081419A" w:rsidRPr="00181F51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After the training I’m solving different types of cases and manage more complicated cases.</w:t>
      </w:r>
    </w:p>
    <w:p w14:paraId="465A086D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sz w:val="22"/>
          <w:szCs w:val="22"/>
          <w:lang w:val="en-GB"/>
        </w:rPr>
        <w:t>(M</w:t>
      </w:r>
      <w:r w:rsidRPr="00FF0CEF">
        <w:rPr>
          <w:rFonts w:ascii="Times New Roman" w:hAnsi="Times New Roman" w:cs="Times New Roman"/>
          <w:sz w:val="22"/>
          <w:szCs w:val="22"/>
          <w:lang w:val="en-GB"/>
        </w:rPr>
        <w:t xml:space="preserve">idwife, trained in June </w:t>
      </w:r>
      <w:r w:rsidRPr="002E1C06">
        <w:rPr>
          <w:rFonts w:ascii="Times New Roman" w:hAnsi="Times New Roman" w:cs="Times New Roman"/>
          <w:sz w:val="22"/>
          <w:szCs w:val="22"/>
          <w:lang w:val="en-GB"/>
        </w:rPr>
        <w:t>2015).</w:t>
      </w:r>
    </w:p>
    <w:p w14:paraId="070214AB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5DF9A24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‘ Often there is a lack of magnesium sulphate in this health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centre’</w:t>
      </w:r>
      <w:r w:rsidRPr="002E1C06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.</w:t>
      </w:r>
    </w:p>
    <w:p w14:paraId="1E2955DC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2CF9949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‘ This health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centr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e</w:t>
      </w: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lacks medical equipment, </w:t>
      </w:r>
      <w:proofErr w:type="gramStart"/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infrastructure</w:t>
      </w:r>
      <w:proofErr w:type="gramEnd"/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nd admission beds’</w:t>
      </w:r>
      <w:r w:rsidRPr="002E1C06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.</w:t>
      </w:r>
    </w:p>
    <w:p w14:paraId="6138607B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ADA3C27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‘ This health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centre lacks magnesium sulphate, vacuum and MVA’</w:t>
      </w:r>
      <w:r w:rsidRPr="002E1C06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</w:t>
      </w:r>
    </w:p>
    <w:p w14:paraId="31428C78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sz w:val="22"/>
          <w:szCs w:val="22"/>
          <w:lang w:val="en-GB"/>
        </w:rPr>
        <w:t>2015).</w:t>
      </w:r>
    </w:p>
    <w:p w14:paraId="6113AB70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AA4CB58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‘ I need more training to feel confident, besides there is no follow-up sheet for antenatal care and</w:t>
      </w:r>
    </w:p>
    <w:p w14:paraId="2F19B8C6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b/>
          <w:sz w:val="22"/>
          <w:szCs w:val="22"/>
          <w:lang w:val="en-GB"/>
        </w:rPr>
        <w:t>partograph, also lack of magnesium sulphate’</w:t>
      </w:r>
      <w:r w:rsidRPr="002E1C06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.</w:t>
      </w:r>
    </w:p>
    <w:p w14:paraId="08D25A8D" w14:textId="77777777" w:rsidR="0081419A" w:rsidRPr="002E1C06" w:rsidRDefault="0081419A" w:rsidP="008141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8E885CE" w14:textId="77777777" w:rsidR="0081419A" w:rsidRPr="009D6A7E" w:rsidRDefault="0081419A" w:rsidP="0081419A">
      <w:pPr>
        <w:rPr>
          <w:lang w:val="en-GB"/>
        </w:rPr>
      </w:pPr>
    </w:p>
    <w:p w14:paraId="1B64F5C2" w14:textId="77777777" w:rsidR="004236A2" w:rsidRPr="0081419A" w:rsidRDefault="004236A2">
      <w:pPr>
        <w:rPr>
          <w:lang w:val="en-GB"/>
        </w:rPr>
      </w:pPr>
    </w:p>
    <w:sectPr w:rsidR="004236A2" w:rsidRPr="00814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9A"/>
    <w:rsid w:val="00293F11"/>
    <w:rsid w:val="004236A2"/>
    <w:rsid w:val="004B7B22"/>
    <w:rsid w:val="0081419A"/>
    <w:rsid w:val="008D47C3"/>
    <w:rsid w:val="00A70E01"/>
    <w:rsid w:val="00AC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847081"/>
  <w15:chartTrackingRefBased/>
  <w15:docId w15:val="{C9A15E0E-D9A0-4CE2-8864-DE7C75C3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9A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rith Hulsbergen</dc:creator>
  <cp:keywords/>
  <dc:description/>
  <cp:lastModifiedBy>Hulsbergen, M.H. (Myrrith)</cp:lastModifiedBy>
  <cp:revision>3</cp:revision>
  <cp:lastPrinted>2022-11-29T21:22:00Z</cp:lastPrinted>
  <dcterms:created xsi:type="dcterms:W3CDTF">2023-08-03T21:25:00Z</dcterms:created>
  <dcterms:modified xsi:type="dcterms:W3CDTF">2023-08-23T15:15:00Z</dcterms:modified>
</cp:coreProperties>
</file>